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166" w:rsidRDefault="000A5E6B">
      <w:pPr>
        <w:pStyle w:val="Heading1"/>
        <w:spacing w:before="0" w:after="0"/>
        <w:rPr>
          <w:b/>
          <w:sz w:val="22"/>
          <w:szCs w:val="22"/>
        </w:rPr>
      </w:pPr>
      <w:bookmarkStart w:id="0" w:name="_mfun63inwjlv" w:colFirst="0" w:colLast="0"/>
      <w:bookmarkEnd w:id="0"/>
      <w:proofErr w:type="gramStart"/>
      <w:r>
        <w:rPr>
          <w:b/>
          <w:sz w:val="22"/>
          <w:szCs w:val="22"/>
        </w:rPr>
        <w:t>Supplemental Table 11A.</w:t>
      </w:r>
      <w:proofErr w:type="gramEnd"/>
      <w:r>
        <w:rPr>
          <w:b/>
          <w:sz w:val="22"/>
          <w:szCs w:val="22"/>
        </w:rPr>
        <w:t xml:space="preserve"> </w:t>
      </w:r>
      <w:r>
        <w:rPr>
          <w:rFonts w:ascii="Arial Unicode MS" w:eastAsia="Arial Unicode MS" w:hAnsi="Arial Unicode MS" w:cs="Arial Unicode MS"/>
          <w:sz w:val="22"/>
          <w:szCs w:val="22"/>
        </w:rPr>
        <w:t>Gut bacteria from samples collected at week 4 that were significantly different in the differential abundance analysis (|fold change| ≥ 2 and p &lt;</w:t>
      </w:r>
      <w:r>
        <w:rPr>
          <w:rFonts w:ascii="Arial Unicode MS" w:eastAsia="Arial Unicode MS" w:hAnsi="Arial Unicode MS" w:cs="Arial Unicode MS"/>
          <w:sz w:val="22"/>
          <w:szCs w:val="22"/>
        </w:rPr>
        <w:t xml:space="preserve"> 0.05) between high-responders (HR, n = 8) and mid-responders (MR, n = 7). Species in red were identified with the same trend when HR was compared with low-responders (LR).</w:t>
      </w:r>
    </w:p>
    <w:tbl>
      <w:tblPr>
        <w:tblStyle w:val="a"/>
        <w:tblW w:w="12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1"/>
        <w:gridCol w:w="1242"/>
        <w:gridCol w:w="1242"/>
        <w:gridCol w:w="1242"/>
        <w:gridCol w:w="1242"/>
        <w:gridCol w:w="1242"/>
        <w:gridCol w:w="918"/>
        <w:gridCol w:w="918"/>
        <w:gridCol w:w="1836"/>
        <w:gridCol w:w="1836"/>
      </w:tblGrid>
      <w:tr w:rsidR="00141166">
        <w:trPr>
          <w:trHeight w:val="320"/>
        </w:trPr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lum</w:t>
            </w:r>
          </w:p>
        </w:tc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</w:t>
            </w:r>
          </w:p>
        </w:tc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der</w:t>
            </w:r>
          </w:p>
        </w:tc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mily</w:t>
            </w:r>
          </w:p>
        </w:tc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us</w:t>
            </w:r>
          </w:p>
        </w:tc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183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R </w:t>
            </w:r>
            <w:proofErr w:type="spellStart"/>
            <w:r>
              <w:rPr>
                <w:b/>
                <w:sz w:val="16"/>
                <w:szCs w:val="16"/>
              </w:rPr>
              <w:t>vs</w:t>
            </w:r>
            <w:proofErr w:type="spellEnd"/>
            <w:r>
              <w:rPr>
                <w:b/>
                <w:sz w:val="16"/>
                <w:szCs w:val="16"/>
              </w:rPr>
              <w:t xml:space="preserve"> MR</w:t>
            </w:r>
          </w:p>
        </w:tc>
        <w:tc>
          <w:tcPr>
            <w:tcW w:w="367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ive abundances, in %</w:t>
            </w:r>
          </w:p>
        </w:tc>
      </w:tr>
      <w:tr w:rsidR="00141166">
        <w:trPr>
          <w:trHeight w:val="320"/>
        </w:trPr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9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Log 2 FC*</w:t>
            </w:r>
          </w:p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an ± SE</w:t>
            </w:r>
          </w:p>
        </w:tc>
        <w:tc>
          <w:tcPr>
            <w:tcW w:w="9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**</w:t>
            </w:r>
          </w:p>
        </w:tc>
        <w:tc>
          <w:tcPr>
            <w:tcW w:w="1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(IQR)</w:t>
            </w:r>
          </w:p>
        </w:tc>
        <w:tc>
          <w:tcPr>
            <w:tcW w:w="1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R</w:t>
            </w:r>
          </w:p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(IQR)</w:t>
            </w:r>
          </w:p>
        </w:tc>
      </w:tr>
      <w:tr w:rsidR="00141166">
        <w:trPr>
          <w:trHeight w:val="240"/>
        </w:trPr>
        <w:tc>
          <w:tcPr>
            <w:tcW w:w="12960" w:type="dxa"/>
            <w:gridSpan w:val="10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er in HR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Proteobacter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Gammaproteobacter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nterobacter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Morganell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Proteu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irabilis</w:t>
            </w:r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10.84 ± 2.23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&lt; 0.001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43E-5 (0.00E+0 - 3.60E-4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24E-4 (0.00E+0 - 1.66E-1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Actinobacter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Coriobacteri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ggerthe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ggerthell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Slack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piriformi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8.74 ± 1.98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1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77E-5 (0.00E+0 - 1.80E-4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21E-5 (0.00E+0 - 4.94E-2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nterococ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Enterococcu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sp</w:t>
            </w:r>
            <w:proofErr w:type="spellEnd"/>
            <w:r>
              <w:rPr>
                <w:sz w:val="11"/>
                <w:szCs w:val="11"/>
              </w:rPr>
              <w:t xml:space="preserve"> kppr-6</w:t>
            </w:r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7.45 ± 2.19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31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E+0 (0.00E+0 - 2.79E-4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64E-5 (0.00E+0 - 3.35E-2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nterococ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Enterococcu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hirae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7.36 ± 1.47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&lt; 0.001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38E-3 (3.93E-3 - 1.36E-2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90E-3 (2.45E-3 - 2.03E+0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Streptococ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Streptococcu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ND</w:t>
            </w:r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6.89 ± 1.35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&lt; 0.001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22E-2 (9.35E-3 - 2.94E-2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78E-2 (2.02E-2 - 1.25E+0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Allobaculum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stercoricani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6.81 ± 1.49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&lt; 0.001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12E-4 (1.16E-4 - 1.37E-3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59E-4 (4.75E-4 - 2.06E-1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e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fragili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6.75 ± 1.63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2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39E-3 (8.71E-4 - 4.20E-3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14E-2 (4.40E-3 - 3.19E-1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Streptococ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Streptococcu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equinu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6.39 ± 1.29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&lt; 0.001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83E-4 (7.10E-4 - 1.28E-3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23E-3 (9.83E-4 - 2.52E-2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Catenibacterium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mitsuokai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6.34 ± 1.58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3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34E-3 (1.84E-3 - 7.13E-3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20E-3 (7.88E-4 - 6.18E-1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e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Prevotell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Prevotell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sp</w:t>
            </w:r>
            <w:proofErr w:type="spellEnd"/>
            <w:r>
              <w:rPr>
                <w:sz w:val="11"/>
                <w:szCs w:val="11"/>
              </w:rPr>
              <w:t xml:space="preserve"> Marseille-P4119</w:t>
            </w:r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5.85 ± 1.81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7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E+0 (0.00E+0 - 1.69E-4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17E-3 (2.79E-5 - 3.69E-3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atoclostridium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spiroforme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5.77 ± 1.51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69E-5 (0.00E+0 - 2.17E-4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39E-4 (2.33E-4 - 1.03E-2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Bacteroide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Bacteroid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Bacteroid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Bacteroid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Bacteroid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stercori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5.74 ± 1.36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2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07E-3 (1.43E-3 - 1.29E-2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07E-1 (3.82E-2 - 1.12E+0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e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cellulosilyticu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5.02 ± 1.54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7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E+0 (0.00E+0 - 2.51E-5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64E-4 (2.83E-4 - 1.34E-3)</w:t>
            </w:r>
          </w:p>
        </w:tc>
      </w:tr>
    </w:tbl>
    <w:p w:rsidR="00141166" w:rsidRDefault="00141166"/>
    <w:p w:rsidR="00141166" w:rsidRDefault="000A5E6B">
      <w:r>
        <w:t>* Log</w:t>
      </w:r>
      <w:r>
        <w:rPr>
          <w:vertAlign w:val="subscript"/>
        </w:rPr>
        <w:t>2</w:t>
      </w:r>
      <w:r>
        <w:t>FC = 1 represents 2 fold-change of HR</w:t>
      </w:r>
      <w:proofErr w:type="gramStart"/>
      <w:r>
        <w:t>:MR</w:t>
      </w:r>
      <w:proofErr w:type="gramEnd"/>
    </w:p>
    <w:p w:rsidR="00141166" w:rsidRDefault="000A5E6B">
      <w:r>
        <w:t>** P values were adjusted using the false discovery rate</w:t>
      </w:r>
    </w:p>
    <w:p w:rsidR="00141166" w:rsidRDefault="000A5E6B">
      <w:r>
        <w:t>FC: fold change (HR/LR), ND: no data (unknown)</w:t>
      </w:r>
    </w:p>
    <w:p w:rsidR="00141166" w:rsidRDefault="00141166"/>
    <w:p w:rsidR="00141166" w:rsidRDefault="00141166">
      <w:pPr>
        <w:pStyle w:val="Heading1"/>
        <w:spacing w:before="0" w:after="0"/>
        <w:rPr>
          <w:b/>
          <w:sz w:val="22"/>
          <w:szCs w:val="22"/>
        </w:rPr>
      </w:pPr>
      <w:bookmarkStart w:id="1" w:name="_lj5vxnc441ma" w:colFirst="0" w:colLast="0"/>
      <w:bookmarkEnd w:id="1"/>
    </w:p>
    <w:p w:rsidR="00141166" w:rsidRDefault="00141166">
      <w:pPr>
        <w:pStyle w:val="Heading1"/>
        <w:spacing w:before="0" w:after="0"/>
        <w:rPr>
          <w:b/>
          <w:sz w:val="22"/>
          <w:szCs w:val="22"/>
        </w:rPr>
      </w:pPr>
      <w:bookmarkStart w:id="2" w:name="_q4a8pbifvz29" w:colFirst="0" w:colLast="0"/>
      <w:bookmarkEnd w:id="2"/>
    </w:p>
    <w:p w:rsidR="00141166" w:rsidRDefault="00141166"/>
    <w:p w:rsidR="00141166" w:rsidRDefault="00141166"/>
    <w:p w:rsidR="00141166" w:rsidRDefault="000A5E6B">
      <w:pPr>
        <w:pStyle w:val="Heading1"/>
        <w:spacing w:before="0" w:after="0"/>
        <w:rPr>
          <w:b/>
          <w:sz w:val="22"/>
          <w:szCs w:val="22"/>
        </w:rPr>
      </w:pPr>
      <w:bookmarkStart w:id="3" w:name="_yd4afzdsn80s" w:colFirst="0" w:colLast="0"/>
      <w:bookmarkEnd w:id="3"/>
      <w:proofErr w:type="gramStart"/>
      <w:r>
        <w:rPr>
          <w:b/>
          <w:sz w:val="22"/>
          <w:szCs w:val="22"/>
        </w:rPr>
        <w:lastRenderedPageBreak/>
        <w:t>Supplemental Table 11B.</w:t>
      </w:r>
      <w:proofErr w:type="gramEnd"/>
      <w:r>
        <w:rPr>
          <w:b/>
          <w:sz w:val="22"/>
          <w:szCs w:val="22"/>
        </w:rPr>
        <w:t xml:space="preserve"> </w:t>
      </w:r>
      <w:r>
        <w:rPr>
          <w:rFonts w:ascii="Arial Unicode MS" w:eastAsia="Arial Unicode MS" w:hAnsi="Arial Unicode MS" w:cs="Arial Unicode MS"/>
          <w:sz w:val="22"/>
          <w:szCs w:val="22"/>
        </w:rPr>
        <w:t xml:space="preserve">Gut bacteria from samples collected at week 4 that were significantly different in the differential abundance analysis (|fold change| ≥ 2 and p &lt; 0.05) between mid-responders (MR, </w:t>
      </w:r>
      <w:r>
        <w:rPr>
          <w:rFonts w:ascii="Arial Unicode MS" w:eastAsia="Arial Unicode MS" w:hAnsi="Arial Unicode MS" w:cs="Arial Unicode MS"/>
          <w:sz w:val="22"/>
          <w:szCs w:val="22"/>
        </w:rPr>
        <w:t xml:space="preserve">n = 7) and low-responders (LR, n = 8). Species in red were identified with the same trend when high-responders (HR) </w:t>
      </w:r>
      <w:proofErr w:type="gramStart"/>
      <w:r>
        <w:rPr>
          <w:rFonts w:ascii="Arial Unicode MS" w:eastAsia="Arial Unicode MS" w:hAnsi="Arial Unicode MS" w:cs="Arial Unicode MS"/>
          <w:sz w:val="22"/>
          <w:szCs w:val="22"/>
        </w:rPr>
        <w:t>was</w:t>
      </w:r>
      <w:proofErr w:type="gramEnd"/>
      <w:r>
        <w:rPr>
          <w:rFonts w:ascii="Arial Unicode MS" w:eastAsia="Arial Unicode MS" w:hAnsi="Arial Unicode MS" w:cs="Arial Unicode MS"/>
          <w:sz w:val="22"/>
          <w:szCs w:val="22"/>
        </w:rPr>
        <w:t xml:space="preserve"> compared with LR.</w:t>
      </w:r>
    </w:p>
    <w:tbl>
      <w:tblPr>
        <w:tblStyle w:val="a0"/>
        <w:tblW w:w="12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1"/>
        <w:gridCol w:w="1242"/>
        <w:gridCol w:w="1242"/>
        <w:gridCol w:w="1242"/>
        <w:gridCol w:w="1242"/>
        <w:gridCol w:w="1242"/>
        <w:gridCol w:w="918"/>
        <w:gridCol w:w="918"/>
        <w:gridCol w:w="1836"/>
        <w:gridCol w:w="1836"/>
      </w:tblGrid>
      <w:tr w:rsidR="00141166">
        <w:trPr>
          <w:trHeight w:val="320"/>
        </w:trPr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lum</w:t>
            </w:r>
          </w:p>
        </w:tc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</w:t>
            </w:r>
          </w:p>
        </w:tc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der</w:t>
            </w:r>
          </w:p>
        </w:tc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mily</w:t>
            </w:r>
          </w:p>
        </w:tc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us</w:t>
            </w:r>
          </w:p>
        </w:tc>
        <w:tc>
          <w:tcPr>
            <w:tcW w:w="12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183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ynbiotics</w:t>
            </w:r>
            <w:proofErr w:type="spellEnd"/>
            <w:r>
              <w:rPr>
                <w:b/>
                <w:sz w:val="16"/>
                <w:szCs w:val="16"/>
              </w:rPr>
              <w:t xml:space="preserve"> Week 4</w:t>
            </w:r>
          </w:p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R </w:t>
            </w:r>
            <w:proofErr w:type="spellStart"/>
            <w:r>
              <w:rPr>
                <w:b/>
                <w:sz w:val="16"/>
                <w:szCs w:val="16"/>
              </w:rPr>
              <w:t>vs</w:t>
            </w:r>
            <w:proofErr w:type="spellEnd"/>
            <w:r>
              <w:rPr>
                <w:b/>
                <w:sz w:val="16"/>
                <w:szCs w:val="16"/>
              </w:rPr>
              <w:t xml:space="preserve"> LR</w:t>
            </w:r>
          </w:p>
        </w:tc>
        <w:tc>
          <w:tcPr>
            <w:tcW w:w="367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ive abundances, in %</w:t>
            </w:r>
          </w:p>
        </w:tc>
      </w:tr>
      <w:tr w:rsidR="00141166">
        <w:trPr>
          <w:trHeight w:val="320"/>
        </w:trPr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2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141166">
            <w:pPr>
              <w:widowControl w:val="0"/>
              <w:spacing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9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Log 2 FC*</w:t>
            </w:r>
          </w:p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an ± SE</w:t>
            </w:r>
          </w:p>
        </w:tc>
        <w:tc>
          <w:tcPr>
            <w:tcW w:w="9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**</w:t>
            </w:r>
          </w:p>
        </w:tc>
        <w:tc>
          <w:tcPr>
            <w:tcW w:w="1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R</w:t>
            </w:r>
          </w:p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(IQR)</w:t>
            </w:r>
          </w:p>
        </w:tc>
        <w:tc>
          <w:tcPr>
            <w:tcW w:w="1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R</w:t>
            </w:r>
          </w:p>
          <w:p w:rsidR="00141166" w:rsidRDefault="000A5E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(IQR)</w:t>
            </w:r>
          </w:p>
        </w:tc>
      </w:tr>
      <w:tr w:rsidR="00141166">
        <w:trPr>
          <w:trHeight w:val="240"/>
        </w:trPr>
        <w:tc>
          <w:tcPr>
            <w:tcW w:w="12960" w:type="dxa"/>
            <w:gridSpan w:val="10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er in MR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Proteobacter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Gammaproteobacter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nterobacter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Morganell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Proteu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irabilis</w:t>
            </w:r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.36 ± 2.08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&lt; 0.001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24E-4 (0.00E+0 - 1.66E-1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98E-4 (4.49E-5 - 1.24E-3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nterococ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Enterococcu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hirae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.79 ± 1.57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&lt; 0.001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90E-3 (2.45E-3 - 2.03E+0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62E-4 (3.18E-4 - 1.36E-3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nterococ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Enterococcu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sp</w:t>
            </w:r>
            <w:proofErr w:type="spellEnd"/>
            <w:r>
              <w:rPr>
                <w:sz w:val="11"/>
                <w:szCs w:val="11"/>
              </w:rPr>
              <w:t xml:space="preserve"> kppr-6</w:t>
            </w:r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04 ± 2.14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6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64E-5 (0.00E+0 - 3.35E-2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64E-5 (0.00E+0 - 1.21E-4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Aerococ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Facklam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ND</w:t>
            </w:r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59 ± 1.74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6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59E-4 (3.37E-4 - 1.24E-3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E+0 (0.00E+0 - 0.00E+0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Actinobacter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Coriobacteri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ggerthe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ggerthell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Slack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piriformi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24 ± 1.91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3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21E-5 (0.00E+0 - 4.94E-2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33E-4 (5.10E-5 - 7.49E-4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rysipelotrich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Massiliomicrobiot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timonensi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19 ± 1.57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3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80E-4 (1.12E-4 - 2.51E-3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52E-4 (0.00E+0 - 3.81E-4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e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acteroid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fragili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13 ± 1.54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3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14E-2 (4.40E-3 - 3.19E-1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88E-3 (4.27E-3 - 7.47E-3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Enterococ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Enterococcu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sp</w:t>
            </w:r>
            <w:proofErr w:type="spellEnd"/>
            <w:r>
              <w:rPr>
                <w:b/>
                <w:color w:val="FF0000"/>
                <w:sz w:val="11"/>
                <w:szCs w:val="11"/>
              </w:rPr>
              <w:t xml:space="preserve"> HMSC035C10</w:t>
            </w:r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02 ± 1.50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3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99E-3 (4.27E-3 - 1.75E-2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87E-4 (4.49E-5 - 7.76E-4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Enterococ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Enterococcu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sp</w:t>
            </w:r>
            <w:proofErr w:type="spellEnd"/>
            <w:r>
              <w:rPr>
                <w:b/>
                <w:color w:val="FF0000"/>
                <w:sz w:val="11"/>
                <w:szCs w:val="11"/>
              </w:rPr>
              <w:t xml:space="preserve"> HMSC34G12</w:t>
            </w:r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96 ± 1.53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3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66E-3 (1.83E-3 - 7.34E-3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73E-5 (0.00E+0 - 1.40E-4)</w:t>
            </w:r>
          </w:p>
        </w:tc>
      </w:tr>
      <w:tr w:rsidR="00141166">
        <w:trPr>
          <w:trHeight w:val="240"/>
        </w:trPr>
        <w:tc>
          <w:tcPr>
            <w:tcW w:w="1296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er in MR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Proteobacter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Gammaproteobacter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Enterobacter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Hafni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Hafni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alvei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7.50 ± 2.26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3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E+0 (0.00E+0 - 1.86E-4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18E-4 (0.00E+0 - 4.89E-3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Streptococ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Lactococcu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lacti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7.48 ± 1.44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&lt; 0.001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31E-4 (4.20E-4 - 1.69E-3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63E-2 (1.76E-3 - 2.53E-1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Leuconosto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Weissella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paramesenteroide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6.63 ± 1.93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3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E+0 (0.00E+0 - 0.00E+0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03E-4 (2.76E-4 - 1.17E-3)</w:t>
            </w:r>
          </w:p>
        </w:tc>
      </w:tr>
      <w:tr w:rsidR="00141166">
        <w:trPr>
          <w:trHeight w:val="190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Bacill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Streptococcaceae</w:t>
            </w:r>
            <w:proofErr w:type="spellEnd"/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r>
              <w:rPr>
                <w:b/>
                <w:color w:val="FF0000"/>
                <w:sz w:val="11"/>
                <w:szCs w:val="11"/>
              </w:rPr>
              <w:t>Streptococcu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rPr>
                <w:b/>
                <w:color w:val="FF0000"/>
                <w:sz w:val="11"/>
                <w:szCs w:val="11"/>
              </w:rPr>
            </w:pPr>
            <w:proofErr w:type="spellStart"/>
            <w:r>
              <w:rPr>
                <w:b/>
                <w:color w:val="FF0000"/>
                <w:sz w:val="11"/>
                <w:szCs w:val="11"/>
              </w:rPr>
              <w:t>gallolyticus</w:t>
            </w:r>
            <w:proofErr w:type="spellEnd"/>
          </w:p>
        </w:tc>
        <w:tc>
          <w:tcPr>
            <w:tcW w:w="918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5.32 ± 1.64</w:t>
            </w:r>
          </w:p>
        </w:tc>
        <w:tc>
          <w:tcPr>
            <w:tcW w:w="9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3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91E-4 (9.64E-5 - 5.04E-3)</w:t>
            </w:r>
          </w:p>
        </w:tc>
        <w:tc>
          <w:tcPr>
            <w:tcW w:w="1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1166" w:rsidRDefault="000A5E6B">
            <w:pPr>
              <w:widowControl w:val="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57E-2 (6.67E-4 - 9.61E-2)</w:t>
            </w:r>
          </w:p>
        </w:tc>
      </w:tr>
    </w:tbl>
    <w:p w:rsidR="00141166" w:rsidRDefault="00141166"/>
    <w:p w:rsidR="00141166" w:rsidRDefault="000A5E6B">
      <w:r>
        <w:t xml:space="preserve">* </w:t>
      </w:r>
      <w:bookmarkStart w:id="4" w:name="_GoBack"/>
      <w:bookmarkEnd w:id="4"/>
      <w:r>
        <w:t>Log</w:t>
      </w:r>
      <w:r>
        <w:rPr>
          <w:vertAlign w:val="subscript"/>
        </w:rPr>
        <w:t>2</w:t>
      </w:r>
      <w:r>
        <w:t>FC = 1 represents 2 fold-change of MR</w:t>
      </w:r>
      <w:proofErr w:type="gramStart"/>
      <w:r>
        <w:t>:LR</w:t>
      </w:r>
      <w:proofErr w:type="gramEnd"/>
    </w:p>
    <w:p w:rsidR="00141166" w:rsidRDefault="000A5E6B">
      <w:r>
        <w:t>** P values were adjusted using the false discovery rate</w:t>
      </w:r>
    </w:p>
    <w:p w:rsidR="00141166" w:rsidRDefault="000A5E6B">
      <w:r>
        <w:t>FC: fold change (HR/LR), ND: no data (unknown)</w:t>
      </w:r>
    </w:p>
    <w:sectPr w:rsidR="00141166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141166"/>
    <w:rsid w:val="000A5E6B"/>
    <w:rsid w:val="0014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0</Words>
  <Characters>4678</Characters>
  <Application>Microsoft Office Word</Application>
  <DocSecurity>0</DocSecurity>
  <Lines>334</Lines>
  <Paragraphs>337</Paragraphs>
  <ScaleCrop>false</ScaleCrop>
  <Company/>
  <LinksUpToDate>false</LinksUpToDate>
  <CharactersWithSpaces>5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CALORING</cp:lastModifiedBy>
  <cp:revision>2</cp:revision>
  <dcterms:created xsi:type="dcterms:W3CDTF">2021-05-01T00:06:00Z</dcterms:created>
  <dcterms:modified xsi:type="dcterms:W3CDTF">2021-05-01T00:06:00Z</dcterms:modified>
</cp:coreProperties>
</file>